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0FE98" w14:textId="12F44265" w:rsidR="004613C9" w:rsidRDefault="004613C9" w:rsidP="009A762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Look w:val="0600" w:firstRow="0" w:lastRow="0" w:firstColumn="0" w:lastColumn="0" w:noHBand="1" w:noVBand="1"/>
      </w:tblPr>
      <w:tblGrid>
        <w:gridCol w:w="2058"/>
        <w:gridCol w:w="1562"/>
        <w:gridCol w:w="1562"/>
        <w:gridCol w:w="1562"/>
        <w:gridCol w:w="1562"/>
      </w:tblGrid>
      <w:tr w:rsidR="006A1AE3" w:rsidRPr="006A1AE3" w14:paraId="4CFD3461" w14:textId="77777777" w:rsidTr="005B5247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0498" w14:textId="360C081E" w:rsidR="006A1AE3" w:rsidRPr="00CC266B" w:rsidRDefault="00A13332" w:rsidP="00A1333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26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B21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CC26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  <w:r w:rsidR="006A1AE3" w:rsidRPr="00CC26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="006A1AE3" w:rsidRPr="009E0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 characteristics</w:t>
            </w:r>
          </w:p>
        </w:tc>
      </w:tr>
      <w:tr w:rsidR="006A1AE3" w:rsidRPr="006A1AE3" w14:paraId="326B312F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3C11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9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0EF3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Retrospective  </w:t>
            </w:r>
          </w:p>
        </w:tc>
        <w:tc>
          <w:tcPr>
            <w:tcW w:w="19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51A7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Prospective  </w:t>
            </w:r>
          </w:p>
        </w:tc>
      </w:tr>
      <w:tr w:rsidR="006A1AE3" w:rsidRPr="006A1AE3" w14:paraId="6D19D080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B6C9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9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12C7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(Jan.1, 2012 – Dec.31, 2012)</w:t>
            </w:r>
          </w:p>
        </w:tc>
        <w:tc>
          <w:tcPr>
            <w:tcW w:w="19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1EAE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(Jan.1, 2013 – Dec.31, 2013)</w:t>
            </w:r>
          </w:p>
        </w:tc>
      </w:tr>
      <w:tr w:rsidR="006A1AE3" w:rsidRPr="006A1AE3" w14:paraId="77D2AF43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FCB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CACD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Control 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DBF6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ase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3CC4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ontrol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0138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Case </w:t>
            </w:r>
          </w:p>
        </w:tc>
      </w:tr>
      <w:tr w:rsidR="006A1AE3" w:rsidRPr="006A1AE3" w14:paraId="39A5A382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A8929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CD26C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 = 65,790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3B9F" w14:textId="4677BC80" w:rsidR="006A1AE3" w:rsidRPr="00A13332" w:rsidRDefault="00A13332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N </w:t>
            </w:r>
            <w:r w:rsidR="006A1AE3"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= 8,694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1A0D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 = 103,72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5604" w14:textId="77777777" w:rsidR="006A1AE3" w:rsidRPr="00A13332" w:rsidRDefault="006A1AE3" w:rsidP="005B52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1333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 = 15,230</w:t>
            </w:r>
          </w:p>
        </w:tc>
      </w:tr>
      <w:tr w:rsidR="006A1AE3" w:rsidRPr="006A1AE3" w14:paraId="682A03E0" w14:textId="77777777" w:rsidTr="005B5247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73B7" w14:textId="77777777" w:rsidR="006A1AE3" w:rsidRPr="00E4466B" w:rsidRDefault="006A1AE3" w:rsidP="005B524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E4466B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Gender</w:t>
            </w:r>
          </w:p>
        </w:tc>
      </w:tr>
      <w:tr w:rsidR="006A1AE3" w:rsidRPr="006A1AE3" w14:paraId="0EB41572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A4C2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  Fe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6E08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56.44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14A7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54.45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2C4C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55.94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5385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52.58%</w:t>
            </w:r>
          </w:p>
        </w:tc>
      </w:tr>
      <w:tr w:rsidR="006A1AE3" w:rsidRPr="006A1AE3" w14:paraId="2CB5F7E5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8145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  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F927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43.56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12C7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45.55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2C52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44.06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F8F7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47.42%</w:t>
            </w:r>
          </w:p>
        </w:tc>
      </w:tr>
      <w:tr w:rsidR="006A1AE3" w:rsidRPr="006A1AE3" w14:paraId="352BC555" w14:textId="77777777" w:rsidTr="005B5247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DB2A" w14:textId="77777777" w:rsidR="006A1AE3" w:rsidRPr="00E4466B" w:rsidRDefault="006A1AE3" w:rsidP="005B524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E4466B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Age</w:t>
            </w:r>
          </w:p>
        </w:tc>
      </w:tr>
      <w:tr w:rsidR="006A1AE3" w:rsidRPr="006A1AE3" w14:paraId="7459E27D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702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  Median(IQR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C5B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60.6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56CD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66,8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C4D8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60.2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9285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65.29</w:t>
            </w:r>
          </w:p>
        </w:tc>
      </w:tr>
      <w:tr w:rsidR="006A1AE3" w:rsidRPr="006A1AE3" w14:paraId="30D3CA40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BE16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263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33.96, 76.1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2C59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51.44, 79.2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19E3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32.50, 75.5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0536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48.59, 78.05)</w:t>
            </w:r>
          </w:p>
        </w:tc>
      </w:tr>
      <w:tr w:rsidR="006A1AE3" w:rsidRPr="006A1AE3" w14:paraId="2D8EA05E" w14:textId="77777777" w:rsidTr="005B5247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C6BA" w14:textId="77777777" w:rsidR="006A1AE3" w:rsidRPr="00E4466B" w:rsidRDefault="006A1AE3" w:rsidP="005B524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E4466B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edian family income estimate</w:t>
            </w:r>
          </w:p>
        </w:tc>
      </w:tr>
      <w:tr w:rsidR="006A1AE3" w:rsidRPr="006A1AE3" w14:paraId="7AB522FA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4F9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  Median(IQR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A197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5561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1597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5531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25BC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5805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7C02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56389</w:t>
            </w:r>
          </w:p>
        </w:tc>
      </w:tr>
      <w:tr w:rsidR="006A1AE3" w:rsidRPr="006A1AE3" w14:paraId="3E555704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D140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49C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48819, 6344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600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48750, 6344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51B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49128, 6648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51B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48839, 64000)</w:t>
            </w:r>
          </w:p>
        </w:tc>
      </w:tr>
      <w:tr w:rsidR="006A1AE3" w:rsidRPr="006A1AE3" w14:paraId="4AC493D9" w14:textId="77777777" w:rsidTr="005B5247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8182E" w14:textId="77777777" w:rsidR="006A1AE3" w:rsidRPr="00E4466B" w:rsidRDefault="006A1AE3" w:rsidP="005B524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E4466B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Percent high school graduate or higher</w:t>
            </w:r>
          </w:p>
        </w:tc>
      </w:tr>
      <w:tr w:rsidR="006A1AE3" w:rsidRPr="006A1AE3" w14:paraId="20ACDA21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BE7A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  Median(IQR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3593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89.4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0792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89.4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43D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90.0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F47B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89.50</w:t>
            </w:r>
          </w:p>
        </w:tc>
      </w:tr>
      <w:tr w:rsidR="006A1AE3" w:rsidRPr="006A1AE3" w14:paraId="59E799F5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F211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33FD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86.40, 91.8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6B7F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86.40, 91.4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0E9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86.90, 92.5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FD7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86.50, 92.00)</w:t>
            </w:r>
          </w:p>
        </w:tc>
      </w:tr>
      <w:tr w:rsidR="006A1AE3" w:rsidRPr="006A1AE3" w14:paraId="14573EBE" w14:textId="77777777" w:rsidTr="005B5247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39C7" w14:textId="77777777" w:rsidR="006A1AE3" w:rsidRPr="00E4466B" w:rsidRDefault="006A1AE3" w:rsidP="005B524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E4466B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Percent bachelor's degree or higher</w:t>
            </w:r>
          </w:p>
        </w:tc>
      </w:tr>
      <w:tr w:rsidR="006A1AE3" w:rsidRPr="006A1AE3" w14:paraId="0E553E14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C262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  Median(IQR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EC1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22.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E458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22.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E2D3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23.4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736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22.60</w:t>
            </w:r>
          </w:p>
        </w:tc>
      </w:tr>
      <w:tr w:rsidR="006A1AE3" w:rsidRPr="006A1AE3" w14:paraId="7A7EB08A" w14:textId="77777777" w:rsidTr="005B5247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B463A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20B6B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16.60, 28.30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D486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16.70, 28.30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EB8C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17.70, 29.10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5605" w14:textId="77777777" w:rsidR="006A1AE3" w:rsidRPr="006A1AE3" w:rsidRDefault="006A1AE3" w:rsidP="005B52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A1AE3">
              <w:rPr>
                <w:rFonts w:ascii="Times New Roman" w:eastAsia="Times New Roman" w:hAnsi="Times New Roman" w:cs="Times New Roman"/>
                <w:color w:val="000000"/>
                <w:sz w:val="22"/>
              </w:rPr>
              <w:t>(17.20, 29.00)</w:t>
            </w:r>
          </w:p>
        </w:tc>
      </w:tr>
    </w:tbl>
    <w:p w14:paraId="787F8BA7" w14:textId="5046DF92" w:rsidR="00B82E95" w:rsidRPr="00E4466B" w:rsidRDefault="00B82E95" w:rsidP="00F3132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B82E95" w:rsidRPr="00E44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C4AA0" w14:textId="77777777" w:rsidR="00232AE9" w:rsidRDefault="00232AE9" w:rsidP="00F21346">
      <w:r>
        <w:separator/>
      </w:r>
    </w:p>
  </w:endnote>
  <w:endnote w:type="continuationSeparator" w:id="0">
    <w:p w14:paraId="41B2BDB8" w14:textId="77777777" w:rsidR="00232AE9" w:rsidRDefault="00232AE9" w:rsidP="00F21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7EFFE" w14:textId="77777777" w:rsidR="00232AE9" w:rsidRDefault="00232AE9" w:rsidP="00F21346">
      <w:r>
        <w:separator/>
      </w:r>
    </w:p>
  </w:footnote>
  <w:footnote w:type="continuationSeparator" w:id="0">
    <w:p w14:paraId="5BC459EE" w14:textId="77777777" w:rsidR="00232AE9" w:rsidRDefault="00232AE9" w:rsidP="00F21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AFB"/>
    <w:rsid w:val="00033E3B"/>
    <w:rsid w:val="000521A0"/>
    <w:rsid w:val="00096FF1"/>
    <w:rsid w:val="000F08BC"/>
    <w:rsid w:val="00121CD3"/>
    <w:rsid w:val="00123C46"/>
    <w:rsid w:val="00162E76"/>
    <w:rsid w:val="001907C9"/>
    <w:rsid w:val="001B4A25"/>
    <w:rsid w:val="001D24B3"/>
    <w:rsid w:val="001F54FD"/>
    <w:rsid w:val="00232AE9"/>
    <w:rsid w:val="00234860"/>
    <w:rsid w:val="00277C1C"/>
    <w:rsid w:val="0029369C"/>
    <w:rsid w:val="002B02E2"/>
    <w:rsid w:val="002D7CA0"/>
    <w:rsid w:val="002E235D"/>
    <w:rsid w:val="002E77F7"/>
    <w:rsid w:val="002F02D0"/>
    <w:rsid w:val="002F0C7C"/>
    <w:rsid w:val="002F0EFF"/>
    <w:rsid w:val="002F1897"/>
    <w:rsid w:val="00301E57"/>
    <w:rsid w:val="00330139"/>
    <w:rsid w:val="00386A03"/>
    <w:rsid w:val="003B7F23"/>
    <w:rsid w:val="003E4A7D"/>
    <w:rsid w:val="004121FF"/>
    <w:rsid w:val="00432879"/>
    <w:rsid w:val="00437769"/>
    <w:rsid w:val="004613C9"/>
    <w:rsid w:val="004F0D3D"/>
    <w:rsid w:val="00501CB4"/>
    <w:rsid w:val="00522F85"/>
    <w:rsid w:val="0054124B"/>
    <w:rsid w:val="00585145"/>
    <w:rsid w:val="005B5247"/>
    <w:rsid w:val="005C7A40"/>
    <w:rsid w:val="00606820"/>
    <w:rsid w:val="00651EF6"/>
    <w:rsid w:val="006569A7"/>
    <w:rsid w:val="00660AFB"/>
    <w:rsid w:val="006715E4"/>
    <w:rsid w:val="006A1AE3"/>
    <w:rsid w:val="006F05B4"/>
    <w:rsid w:val="007011BD"/>
    <w:rsid w:val="00724152"/>
    <w:rsid w:val="007409F8"/>
    <w:rsid w:val="00742C83"/>
    <w:rsid w:val="00742CFD"/>
    <w:rsid w:val="00744663"/>
    <w:rsid w:val="007604B6"/>
    <w:rsid w:val="007725FA"/>
    <w:rsid w:val="007B1285"/>
    <w:rsid w:val="007F2549"/>
    <w:rsid w:val="00820BAC"/>
    <w:rsid w:val="00861F57"/>
    <w:rsid w:val="00886840"/>
    <w:rsid w:val="008A2DBD"/>
    <w:rsid w:val="009000E3"/>
    <w:rsid w:val="00900C9F"/>
    <w:rsid w:val="009047E1"/>
    <w:rsid w:val="00942204"/>
    <w:rsid w:val="00952C44"/>
    <w:rsid w:val="00971FC9"/>
    <w:rsid w:val="009774F9"/>
    <w:rsid w:val="009962C3"/>
    <w:rsid w:val="009A09F8"/>
    <w:rsid w:val="009A7628"/>
    <w:rsid w:val="009C5E3D"/>
    <w:rsid w:val="009D4290"/>
    <w:rsid w:val="009D60EF"/>
    <w:rsid w:val="009E0CA9"/>
    <w:rsid w:val="009F3053"/>
    <w:rsid w:val="00A02F8C"/>
    <w:rsid w:val="00A11B6D"/>
    <w:rsid w:val="00A13332"/>
    <w:rsid w:val="00A179B3"/>
    <w:rsid w:val="00A2525D"/>
    <w:rsid w:val="00A45E10"/>
    <w:rsid w:val="00A47E58"/>
    <w:rsid w:val="00A5622D"/>
    <w:rsid w:val="00A647FA"/>
    <w:rsid w:val="00AB682C"/>
    <w:rsid w:val="00AC6B49"/>
    <w:rsid w:val="00B0424A"/>
    <w:rsid w:val="00B05595"/>
    <w:rsid w:val="00B211DB"/>
    <w:rsid w:val="00B51BF0"/>
    <w:rsid w:val="00B74050"/>
    <w:rsid w:val="00B82E95"/>
    <w:rsid w:val="00C06BF6"/>
    <w:rsid w:val="00C71CCC"/>
    <w:rsid w:val="00C802BC"/>
    <w:rsid w:val="00C87D3A"/>
    <w:rsid w:val="00CA645A"/>
    <w:rsid w:val="00CA6FFD"/>
    <w:rsid w:val="00CC1A6C"/>
    <w:rsid w:val="00CC266B"/>
    <w:rsid w:val="00CC5BA1"/>
    <w:rsid w:val="00CC6525"/>
    <w:rsid w:val="00D21E36"/>
    <w:rsid w:val="00D31F0A"/>
    <w:rsid w:val="00D45C19"/>
    <w:rsid w:val="00D50194"/>
    <w:rsid w:val="00D563AF"/>
    <w:rsid w:val="00D70932"/>
    <w:rsid w:val="00D85F3C"/>
    <w:rsid w:val="00DC7EAC"/>
    <w:rsid w:val="00DE2D89"/>
    <w:rsid w:val="00DF02D9"/>
    <w:rsid w:val="00DF6B6D"/>
    <w:rsid w:val="00E4466B"/>
    <w:rsid w:val="00F00950"/>
    <w:rsid w:val="00F21346"/>
    <w:rsid w:val="00F21859"/>
    <w:rsid w:val="00F303B8"/>
    <w:rsid w:val="00F31324"/>
    <w:rsid w:val="00F3211D"/>
    <w:rsid w:val="00F853E8"/>
    <w:rsid w:val="00F91F92"/>
    <w:rsid w:val="00FC074B"/>
    <w:rsid w:val="00FD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8E8683"/>
  <w15:docId w15:val="{DFC17921-D03F-4DD6-BD35-7E892E13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3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34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C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CF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54F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Shiying Hao</cp:lastModifiedBy>
  <cp:revision>4</cp:revision>
  <cp:lastPrinted>2015-03-28T23:47:00Z</cp:lastPrinted>
  <dcterms:created xsi:type="dcterms:W3CDTF">2015-09-14T23:08:00Z</dcterms:created>
  <dcterms:modified xsi:type="dcterms:W3CDTF">2015-09-25T20:18:00Z</dcterms:modified>
</cp:coreProperties>
</file>